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1D2" w:rsidRPr="006968B7" w:rsidRDefault="000571D2" w:rsidP="000571D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6968B7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6968B7">
        <w:rPr>
          <w:rFonts w:ascii="Times New Roman" w:hAnsi="Times New Roman" w:cs="Times New Roman"/>
          <w:b/>
          <w:sz w:val="24"/>
          <w:szCs w:val="24"/>
        </w:rPr>
        <w:t xml:space="preserve"> Association between serum 25(OH</w:t>
      </w:r>
      <w:proofErr w:type="gramStart"/>
      <w:r w:rsidRPr="006968B7">
        <w:rPr>
          <w:rFonts w:ascii="Times New Roman" w:hAnsi="Times New Roman" w:cs="Times New Roman"/>
          <w:b/>
          <w:sz w:val="24"/>
          <w:szCs w:val="24"/>
        </w:rPr>
        <w:t>)D</w:t>
      </w:r>
      <w:proofErr w:type="gramEnd"/>
      <w:r w:rsidRPr="006968B7">
        <w:rPr>
          <w:rFonts w:ascii="Times New Roman" w:hAnsi="Times New Roman" w:cs="Times New Roman"/>
          <w:b/>
          <w:sz w:val="24"/>
          <w:szCs w:val="24"/>
        </w:rPr>
        <w:t xml:space="preserve"> and risk of cancer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app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hort (N=1169)</w:t>
      </w:r>
      <w:r w:rsidRPr="006968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4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1710"/>
        <w:gridCol w:w="990"/>
        <w:gridCol w:w="1710"/>
        <w:gridCol w:w="990"/>
      </w:tblGrid>
      <w:tr w:rsidR="000571D2" w:rsidRPr="006968B7" w:rsidTr="002E3C11">
        <w:trPr>
          <w:trHeight w:val="672"/>
        </w:trPr>
        <w:tc>
          <w:tcPr>
            <w:tcW w:w="4068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571D2" w:rsidRPr="006968B7" w:rsidRDefault="002E3C11" w:rsidP="009C23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adjusted Hazard Ratio </w:t>
            </w:r>
            <w:r w:rsidR="000571D2"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464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2E3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zard Ratio </w:t>
            </w:r>
            <w:r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571D2" w:rsidRPr="006968B7" w:rsidTr="002E3C11">
        <w:trPr>
          <w:trHeight w:val="360"/>
        </w:trPr>
        <w:tc>
          <w:tcPr>
            <w:tcW w:w="4068" w:type="dxa"/>
            <w:vAlign w:val="center"/>
          </w:tcPr>
          <w:p w:rsidR="000571D2" w:rsidRPr="004647F1" w:rsidRDefault="000571D2" w:rsidP="009C23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7F1">
              <w:rPr>
                <w:rFonts w:ascii="Times New Roman" w:hAnsi="Times New Roman" w:cs="Times New Roman"/>
                <w:b/>
                <w:sz w:val="24"/>
                <w:szCs w:val="24"/>
              </w:rPr>
              <w:t>Serum 25(OH)D (ng/ml)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71D2" w:rsidRPr="006968B7" w:rsidTr="002E3C11">
        <w:trPr>
          <w:trHeight w:val="360"/>
        </w:trPr>
        <w:tc>
          <w:tcPr>
            <w:tcW w:w="4068" w:type="dxa"/>
            <w:vAlign w:val="center"/>
          </w:tcPr>
          <w:p w:rsidR="000571D2" w:rsidRPr="002E3C11" w:rsidRDefault="000571D2" w:rsidP="002E3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11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1D2" w:rsidRPr="006968B7" w:rsidTr="002E3C11">
        <w:trPr>
          <w:trHeight w:val="360"/>
        </w:trPr>
        <w:tc>
          <w:tcPr>
            <w:tcW w:w="4068" w:type="dxa"/>
            <w:vAlign w:val="center"/>
          </w:tcPr>
          <w:p w:rsidR="000571D2" w:rsidRPr="002E3C11" w:rsidRDefault="000571D2" w:rsidP="002E3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11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2E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  <w:r w:rsidR="002E3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8,1.42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2E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="002E3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5,1.36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0571D2" w:rsidRPr="006968B7" w:rsidTr="002E3C11">
        <w:trPr>
          <w:trHeight w:val="360"/>
        </w:trPr>
        <w:tc>
          <w:tcPr>
            <w:tcW w:w="4068" w:type="dxa"/>
            <w:vAlign w:val="center"/>
          </w:tcPr>
          <w:p w:rsidR="000571D2" w:rsidRPr="002E3C11" w:rsidRDefault="000571D2" w:rsidP="002E3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C11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2E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  <w:r w:rsidR="002E3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,1.39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710" w:type="dxa"/>
            <w:vAlign w:val="center"/>
          </w:tcPr>
          <w:p w:rsidR="000571D2" w:rsidRPr="006968B7" w:rsidRDefault="000571D2" w:rsidP="002E3C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  <w:r w:rsidR="002E3C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,1.53)</w:t>
            </w:r>
          </w:p>
        </w:tc>
        <w:tc>
          <w:tcPr>
            <w:tcW w:w="990" w:type="dxa"/>
            <w:vAlign w:val="center"/>
          </w:tcPr>
          <w:p w:rsidR="000571D2" w:rsidRPr="006968B7" w:rsidRDefault="000571D2" w:rsidP="009C23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68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</w:tbl>
    <w:p w:rsidR="000571D2" w:rsidRPr="00CD06E9" w:rsidRDefault="000571D2" w:rsidP="000571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47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68B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6968B7">
        <w:rPr>
          <w:rFonts w:ascii="Times New Roman" w:hAnsi="Times New Roman" w:cs="Times New Roman"/>
          <w:sz w:val="24"/>
          <w:szCs w:val="24"/>
        </w:rPr>
        <w:t xml:space="preserve"> for age, BMI, smoking status,</w:t>
      </w:r>
      <w:r>
        <w:rPr>
          <w:rFonts w:ascii="Times New Roman" w:hAnsi="Times New Roman" w:cs="Times New Roman"/>
          <w:sz w:val="24"/>
          <w:szCs w:val="24"/>
        </w:rPr>
        <w:t xml:space="preserve"> and calcium supplement intake.</w:t>
      </w:r>
    </w:p>
    <w:p w:rsidR="00635913" w:rsidRDefault="00635913">
      <w:bookmarkStart w:id="0" w:name="_GoBack"/>
      <w:bookmarkEnd w:id="0"/>
    </w:p>
    <w:sectPr w:rsidR="00635913" w:rsidSect="005065E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BB5" w:rsidRDefault="00160BB5">
      <w:pPr>
        <w:spacing w:after="0" w:line="240" w:lineRule="auto"/>
      </w:pPr>
      <w:r>
        <w:separator/>
      </w:r>
    </w:p>
  </w:endnote>
  <w:endnote w:type="continuationSeparator" w:id="0">
    <w:p w:rsidR="00160BB5" w:rsidRDefault="00160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886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1022" w:rsidRDefault="005065E6" w:rsidP="009A12B4">
        <w:pPr>
          <w:pStyle w:val="Footer"/>
          <w:jc w:val="right"/>
        </w:pPr>
        <w:r>
          <w:t xml:space="preserve">Cancer Results Write-Up 1.22.16_PLOS ONE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3C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1022" w:rsidRDefault="00160B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BB5" w:rsidRDefault="00160BB5">
      <w:pPr>
        <w:spacing w:after="0" w:line="240" w:lineRule="auto"/>
      </w:pPr>
      <w:r>
        <w:separator/>
      </w:r>
    </w:p>
  </w:footnote>
  <w:footnote w:type="continuationSeparator" w:id="0">
    <w:p w:rsidR="00160BB5" w:rsidRDefault="00160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1D2"/>
    <w:rsid w:val="000571D2"/>
    <w:rsid w:val="00160BB5"/>
    <w:rsid w:val="002E3C11"/>
    <w:rsid w:val="005065E6"/>
    <w:rsid w:val="0063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7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1D2"/>
  </w:style>
  <w:style w:type="character" w:styleId="LineNumber">
    <w:name w:val="line number"/>
    <w:basedOn w:val="DefaultParagraphFont"/>
    <w:uiPriority w:val="99"/>
    <w:semiHidden/>
    <w:unhideWhenUsed/>
    <w:rsid w:val="000571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7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1D2"/>
  </w:style>
  <w:style w:type="character" w:styleId="LineNumber">
    <w:name w:val="line number"/>
    <w:basedOn w:val="DefaultParagraphFont"/>
    <w:uiPriority w:val="99"/>
    <w:semiHidden/>
    <w:unhideWhenUsed/>
    <w:rsid w:val="00057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3</cp:revision>
  <dcterms:created xsi:type="dcterms:W3CDTF">2016-01-22T21:44:00Z</dcterms:created>
  <dcterms:modified xsi:type="dcterms:W3CDTF">2016-03-16T17:13:00Z</dcterms:modified>
</cp:coreProperties>
</file>